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7B8" w:rsidRPr="000A7B72" w:rsidRDefault="000A2B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D81B08" w:rsidRPr="000A7B7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D81B08" w:rsidRPr="000A7B72">
        <w:rPr>
          <w:rFonts w:ascii="Times New Roman" w:hAnsi="Times New Roman" w:cs="Times New Roman"/>
          <w:sz w:val="24"/>
          <w:szCs w:val="24"/>
        </w:rPr>
        <w:t xml:space="preserve"> </w:t>
      </w:r>
      <w:r w:rsidR="000F75C5">
        <w:rPr>
          <w:rFonts w:ascii="Times New Roman" w:hAnsi="Times New Roman" w:cs="Times New Roman"/>
          <w:sz w:val="24"/>
          <w:szCs w:val="24"/>
        </w:rPr>
        <w:t>Evaluation of intervention effects</w:t>
      </w:r>
      <w:r w:rsidR="00D81B08" w:rsidRPr="000A7B72">
        <w:rPr>
          <w:rFonts w:ascii="Times New Roman" w:hAnsi="Times New Roman" w:cs="Times New Roman"/>
          <w:sz w:val="24"/>
          <w:szCs w:val="24"/>
        </w:rPr>
        <w:t xml:space="preserve"> based on the </w:t>
      </w:r>
      <w:r w:rsidR="00A54F2F">
        <w:rPr>
          <w:rFonts w:ascii="Times New Roman" w:hAnsi="Times New Roman" w:cs="Times New Roman"/>
          <w:sz w:val="24"/>
          <w:szCs w:val="24"/>
        </w:rPr>
        <w:t>behavior</w:t>
      </w:r>
      <w:r w:rsidR="00D81B08" w:rsidRPr="000A7B72">
        <w:rPr>
          <w:rFonts w:ascii="Times New Roman" w:hAnsi="Times New Roman" w:cs="Times New Roman"/>
          <w:sz w:val="24"/>
          <w:szCs w:val="24"/>
        </w:rPr>
        <w:t xml:space="preserve"> discussed during the well-child vis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124"/>
        <w:gridCol w:w="1783"/>
        <w:gridCol w:w="1654"/>
        <w:gridCol w:w="1556"/>
      </w:tblGrid>
      <w:tr w:rsidR="00150F04" w:rsidRPr="000A7B72" w:rsidTr="000A7B72">
        <w:tc>
          <w:tcPr>
            <w:tcW w:w="0" w:type="auto"/>
            <w:tcBorders>
              <w:bottom w:val="nil"/>
            </w:tcBorders>
          </w:tcPr>
          <w:p w:rsidR="007644DF" w:rsidRPr="000A7B72" w:rsidRDefault="007644DF" w:rsidP="00271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44DF" w:rsidRPr="000A7B72" w:rsidRDefault="0076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Intervention condition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44DF" w:rsidRPr="000A7B72" w:rsidRDefault="0076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Control condition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44DF" w:rsidRPr="000A7B72" w:rsidRDefault="007644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44DF" w:rsidRPr="000A7B72" w:rsidRDefault="007644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0F04" w:rsidRPr="000A7B72" w:rsidTr="000A7B7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E2A70" w:rsidRPr="000A7B72" w:rsidRDefault="00AE2A70" w:rsidP="00D81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2A70" w:rsidRPr="000A7B72" w:rsidRDefault="00AE2A70" w:rsidP="00271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 xml:space="preserve">Discussed/ </w:t>
            </w:r>
            <w:r w:rsidR="00A54F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vailable for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2A70" w:rsidRPr="000A7B72" w:rsidRDefault="00AE2A70" w:rsidP="00A54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 xml:space="preserve">Total/ </w:t>
            </w:r>
            <w:r w:rsidR="00A54F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vailable for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2A70" w:rsidRPr="000A7B72" w:rsidRDefault="00AE2A70" w:rsidP="00957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Odds Ratio (95%CI)¹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2A70" w:rsidRPr="000A7B72" w:rsidRDefault="00E971CE" w:rsidP="00957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  <w:r w:rsidR="00AE2A70" w:rsidRPr="000A7B72"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</w:tr>
      <w:tr w:rsidR="00150F04" w:rsidRPr="000A7B72" w:rsidTr="000A7B7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E2A70" w:rsidRPr="000A7B72" w:rsidRDefault="00AE2A70" w:rsidP="00D81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Having breakfast</w:t>
            </w:r>
            <w:r w:rsidR="006132F8" w:rsidRPr="000A7B72">
              <w:rPr>
                <w:rFonts w:ascii="Times New Roman" w:hAnsi="Times New Roman" w:cs="Times New Roman"/>
                <w:sz w:val="24"/>
                <w:szCs w:val="24"/>
              </w:rPr>
              <w:t xml:space="preserve"> (dai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2A70" w:rsidRPr="000A7B72" w:rsidRDefault="00AE2A70" w:rsidP="00271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60/ 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288/ 1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0.59 (0.09;4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2A70" w:rsidRPr="000A7B72" w:rsidRDefault="00613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0.59 (0.09; 4.13)</w:t>
            </w:r>
          </w:p>
        </w:tc>
      </w:tr>
      <w:tr w:rsidR="00150F04" w:rsidRPr="000A7B72" w:rsidTr="000A7B72">
        <w:tc>
          <w:tcPr>
            <w:tcW w:w="0" w:type="auto"/>
            <w:tcBorders>
              <w:top w:val="nil"/>
            </w:tcBorders>
          </w:tcPr>
          <w:p w:rsidR="00AE2A70" w:rsidRPr="000A7B72" w:rsidRDefault="00AE2A70" w:rsidP="00D81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Drinking  sweet beverages</w:t>
            </w:r>
            <w:r w:rsidR="00150F04">
              <w:rPr>
                <w:rFonts w:ascii="Times New Roman" w:hAnsi="Times New Roman" w:cs="Times New Roman"/>
                <w:sz w:val="24"/>
                <w:szCs w:val="24"/>
              </w:rPr>
              <w:t xml:space="preserve"> (≤ 2 glasses a day)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34/ 46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288/ 125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.79 (0.89; 3.61)</w:t>
            </w:r>
          </w:p>
        </w:tc>
        <w:tc>
          <w:tcPr>
            <w:tcW w:w="0" w:type="auto"/>
          </w:tcPr>
          <w:p w:rsidR="006132F8" w:rsidRPr="000A7B72" w:rsidRDefault="00613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.79 (0.88; 3.63)</w:t>
            </w:r>
          </w:p>
        </w:tc>
      </w:tr>
      <w:tr w:rsidR="00150F04" w:rsidRPr="000A7B72" w:rsidTr="000A7B72"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Playing outside</w:t>
            </w:r>
            <w:r w:rsidR="00150F04">
              <w:rPr>
                <w:rFonts w:ascii="Times New Roman" w:hAnsi="Times New Roman" w:cs="Times New Roman"/>
                <w:sz w:val="24"/>
                <w:szCs w:val="24"/>
              </w:rPr>
              <w:t xml:space="preserve"> (≥ 1 hour a day)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04/ 37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288/ 121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.18 (0.46; 2.73)</w:t>
            </w:r>
          </w:p>
        </w:tc>
        <w:tc>
          <w:tcPr>
            <w:tcW w:w="0" w:type="auto"/>
          </w:tcPr>
          <w:p w:rsidR="00AE2A70" w:rsidRPr="000A7B72" w:rsidRDefault="00613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1.10 (0.44; 2.82)</w:t>
            </w:r>
          </w:p>
        </w:tc>
      </w:tr>
      <w:tr w:rsidR="00150F04" w:rsidRPr="000A7B72" w:rsidTr="000A7B72"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Watching television</w:t>
            </w:r>
            <w:r w:rsidR="00150F04">
              <w:rPr>
                <w:rFonts w:ascii="Times New Roman" w:hAnsi="Times New Roman" w:cs="Times New Roman"/>
                <w:sz w:val="24"/>
                <w:szCs w:val="24"/>
              </w:rPr>
              <w:t xml:space="preserve"> (≤ 2 hours a day)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65/ 22</w:t>
            </w:r>
          </w:p>
        </w:tc>
        <w:tc>
          <w:tcPr>
            <w:tcW w:w="0" w:type="auto"/>
          </w:tcPr>
          <w:p w:rsidR="00AE2A70" w:rsidRPr="000A7B72" w:rsidRDefault="00AE2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sz w:val="24"/>
                <w:szCs w:val="24"/>
              </w:rPr>
              <w:t>288/ 122</w:t>
            </w:r>
          </w:p>
        </w:tc>
        <w:tc>
          <w:tcPr>
            <w:tcW w:w="0" w:type="auto"/>
          </w:tcPr>
          <w:p w:rsidR="00AE2A70" w:rsidRPr="000A7B72" w:rsidRDefault="00AE2A70" w:rsidP="00271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b/>
                <w:sz w:val="24"/>
                <w:szCs w:val="24"/>
              </w:rPr>
              <w:t>0.34 (0.13; 0.92)</w:t>
            </w:r>
            <w:r w:rsidR="000D3C0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:rsidR="00AE2A70" w:rsidRPr="000A7B72" w:rsidRDefault="00613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B72">
              <w:rPr>
                <w:rFonts w:ascii="Times New Roman" w:hAnsi="Times New Roman" w:cs="Times New Roman"/>
                <w:b/>
                <w:sz w:val="24"/>
                <w:szCs w:val="24"/>
              </w:rPr>
              <w:t>0.34 (0.13; 0.93)</w:t>
            </w:r>
            <w:r w:rsidR="00E82FB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</w:tbl>
    <w:p w:rsidR="000A7B72" w:rsidRPr="000A7B72" w:rsidRDefault="000A7B72" w:rsidP="000A7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7B72">
        <w:rPr>
          <w:rFonts w:ascii="Times New Roman" w:hAnsi="Times New Roman" w:cs="Times New Roman"/>
          <w:sz w:val="24"/>
          <w:szCs w:val="24"/>
        </w:rPr>
        <w:t>¹ Odds Ratio (95% Confidence Interval) fo</w:t>
      </w:r>
      <w:r w:rsidR="000F75C5">
        <w:rPr>
          <w:rFonts w:ascii="Times New Roman" w:hAnsi="Times New Roman" w:cs="Times New Roman"/>
          <w:sz w:val="24"/>
          <w:szCs w:val="24"/>
        </w:rPr>
        <w:t>r the intervention condition v</w:t>
      </w:r>
      <w:r w:rsidRPr="000A7B72">
        <w:rPr>
          <w:rFonts w:ascii="Times New Roman" w:hAnsi="Times New Roman" w:cs="Times New Roman"/>
          <w:sz w:val="24"/>
          <w:szCs w:val="24"/>
        </w:rPr>
        <w:t>s</w:t>
      </w:r>
      <w:r w:rsidR="000F75C5">
        <w:rPr>
          <w:rFonts w:ascii="Times New Roman" w:hAnsi="Times New Roman" w:cs="Times New Roman"/>
          <w:sz w:val="24"/>
          <w:szCs w:val="24"/>
        </w:rPr>
        <w:t>.</w:t>
      </w:r>
      <w:r w:rsidRPr="000A7B72">
        <w:rPr>
          <w:rFonts w:ascii="Times New Roman" w:hAnsi="Times New Roman" w:cs="Times New Roman"/>
          <w:sz w:val="24"/>
          <w:szCs w:val="24"/>
        </w:rPr>
        <w:t xml:space="preserve"> control condition (reference) at follow-up from regression model unadjusted for cluster, corrected for time between measurements and age at baseline. </w:t>
      </w:r>
    </w:p>
    <w:p w:rsidR="000A7B72" w:rsidRDefault="000A7B72" w:rsidP="000A7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7B72">
        <w:rPr>
          <w:rFonts w:ascii="Times New Roman" w:hAnsi="Times New Roman" w:cs="Times New Roman"/>
          <w:sz w:val="24"/>
          <w:szCs w:val="24"/>
        </w:rPr>
        <w:t>² Odds Ratio (95% Confidence Interval) for the intervention condition vs</w:t>
      </w:r>
      <w:r w:rsidR="000F75C5">
        <w:rPr>
          <w:rFonts w:ascii="Times New Roman" w:hAnsi="Times New Roman" w:cs="Times New Roman"/>
          <w:sz w:val="24"/>
          <w:szCs w:val="24"/>
        </w:rPr>
        <w:t>.</w:t>
      </w:r>
      <w:r w:rsidRPr="000A7B72">
        <w:rPr>
          <w:rFonts w:ascii="Times New Roman" w:hAnsi="Times New Roman" w:cs="Times New Roman"/>
          <w:sz w:val="24"/>
          <w:szCs w:val="24"/>
        </w:rPr>
        <w:t xml:space="preserve"> control condition (reference) at follow-up from regression model adjusted for cluster, corrected for time between measurements and age at baseline.</w:t>
      </w:r>
    </w:p>
    <w:p w:rsidR="0070407B" w:rsidRDefault="0070407B" w:rsidP="0070407B">
      <w:pPr>
        <w:rPr>
          <w:rFonts w:ascii="Times New Roman" w:hAnsi="Times New Roman"/>
          <w:sz w:val="24"/>
        </w:rPr>
      </w:pPr>
      <w:r>
        <w:rPr>
          <w:rFonts w:ascii="Times New Roman" w:hAnsi="Times New Roman"/>
        </w:rPr>
        <w:t xml:space="preserve">Note: </w:t>
      </w:r>
      <w:r w:rsidRPr="00DD51DE">
        <w:rPr>
          <w:rFonts w:ascii="Times New Roman" w:hAnsi="Times New Roman"/>
          <w:b/>
        </w:rPr>
        <w:t>Bold</w:t>
      </w:r>
      <w:r w:rsidRPr="007F70F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rinted numbers indicate statistically significant </w:t>
      </w:r>
      <w:r w:rsidR="000F75C5">
        <w:rPr>
          <w:rFonts w:ascii="Times New Roman" w:hAnsi="Times New Roman"/>
        </w:rPr>
        <w:t>behavior change</w:t>
      </w:r>
      <w:r w:rsidR="000F75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tween </w:t>
      </w:r>
      <w:r w:rsidR="000F75C5">
        <w:rPr>
          <w:rFonts w:ascii="Times New Roman" w:hAnsi="Times New Roman"/>
        </w:rPr>
        <w:t>intervention and control condition</w:t>
      </w:r>
      <w:r>
        <w:rPr>
          <w:rFonts w:ascii="Times New Roman" w:hAnsi="Times New Roman"/>
        </w:rPr>
        <w:t>, asterisks</w:t>
      </w:r>
      <w:r w:rsidR="000F75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  <w:r w:rsidR="000F75C5">
        <w:rPr>
          <w:rFonts w:ascii="Times New Roman" w:hAnsi="Times New Roman"/>
        </w:rPr>
        <w:t>indicate</w:t>
      </w:r>
      <w:r>
        <w:rPr>
          <w:rFonts w:ascii="Times New Roman" w:hAnsi="Times New Roman"/>
        </w:rPr>
        <w:t xml:space="preserve"> significance level: * p&lt;0.05, ** p&lt;0.01, *** p&lt;0.001.</w:t>
      </w:r>
    </w:p>
    <w:p w:rsidR="0070407B" w:rsidRPr="000A7B72" w:rsidRDefault="0070407B" w:rsidP="000A7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0407B" w:rsidRPr="000A7B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B08"/>
    <w:rsid w:val="000A2B93"/>
    <w:rsid w:val="000A7B72"/>
    <w:rsid w:val="000D3C07"/>
    <w:rsid w:val="000F75C5"/>
    <w:rsid w:val="00150F04"/>
    <w:rsid w:val="00271BBF"/>
    <w:rsid w:val="00551C93"/>
    <w:rsid w:val="006132F8"/>
    <w:rsid w:val="0070407B"/>
    <w:rsid w:val="007644DF"/>
    <w:rsid w:val="00A54F2F"/>
    <w:rsid w:val="00AE2A70"/>
    <w:rsid w:val="00D81B08"/>
    <w:rsid w:val="00E82FB8"/>
    <w:rsid w:val="00E9499E"/>
    <w:rsid w:val="00E971CE"/>
    <w:rsid w:val="00F7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B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B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an Grieken</dc:creator>
  <cp:lastModifiedBy>A. van Grieken</cp:lastModifiedBy>
  <cp:revision>2</cp:revision>
  <dcterms:created xsi:type="dcterms:W3CDTF">2013-08-13T10:35:00Z</dcterms:created>
  <dcterms:modified xsi:type="dcterms:W3CDTF">2013-08-13T10:35:00Z</dcterms:modified>
</cp:coreProperties>
</file>